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7229"/>
      </w:tblGrid>
      <w:tr w:rsidR="00F11FF5" w:rsidRPr="00A90CC2" w14:paraId="77CBAF24" w14:textId="77777777" w:rsidTr="00035B6C">
        <w:tc>
          <w:tcPr>
            <w:tcW w:w="1951" w:type="dxa"/>
          </w:tcPr>
          <w:p w14:paraId="4A12E74A" w14:textId="77777777" w:rsidR="00F11FF5" w:rsidRPr="00A90CC2" w:rsidRDefault="00F11FF5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7229" w:type="dxa"/>
          </w:tcPr>
          <w:p w14:paraId="523FE1F1" w14:textId="77777777" w:rsidR="00F11FF5" w:rsidRPr="00A90CC2" w:rsidRDefault="00F11FF5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</w:tr>
      <w:tr w:rsidR="00F11FF5" w:rsidRPr="00A90CC2" w14:paraId="49A3F35C" w14:textId="77777777" w:rsidTr="00035B6C">
        <w:tc>
          <w:tcPr>
            <w:tcW w:w="1951" w:type="dxa"/>
          </w:tcPr>
          <w:p w14:paraId="5C0AFB0D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7229" w:type="dxa"/>
          </w:tcPr>
          <w:p w14:paraId="2C4E0F0B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termittent claudication based on medical interview</w:t>
            </w:r>
          </w:p>
        </w:tc>
      </w:tr>
      <w:tr w:rsidR="00F11FF5" w:rsidRPr="00A90CC2" w14:paraId="21905B34" w14:textId="77777777" w:rsidTr="00035B6C">
        <w:tc>
          <w:tcPr>
            <w:tcW w:w="1951" w:type="dxa"/>
          </w:tcPr>
          <w:p w14:paraId="31BBEC83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7229" w:type="dxa"/>
          </w:tcPr>
          <w:p w14:paraId="116D1A23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termittent claudication</w:t>
            </w:r>
          </w:p>
        </w:tc>
      </w:tr>
      <w:tr w:rsidR="00F11FF5" w:rsidRPr="00A90CC2" w14:paraId="20E2E03A" w14:textId="77777777" w:rsidTr="00035B6C">
        <w:tc>
          <w:tcPr>
            <w:tcW w:w="1951" w:type="dxa"/>
          </w:tcPr>
          <w:p w14:paraId="3A078CFE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7229" w:type="dxa"/>
          </w:tcPr>
          <w:p w14:paraId="4EB8C177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Ever diagnosed with intermittent claudication </w:t>
            </w:r>
          </w:p>
        </w:tc>
      </w:tr>
      <w:tr w:rsidR="00F11FF5" w:rsidRPr="00A90CC2" w14:paraId="2C0F8E7F" w14:textId="77777777" w:rsidTr="00035B6C">
        <w:tc>
          <w:tcPr>
            <w:tcW w:w="1951" w:type="dxa"/>
          </w:tcPr>
          <w:p w14:paraId="3AC0DD6C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7229" w:type="dxa"/>
          </w:tcPr>
          <w:p w14:paraId="13FB5599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urrently being followed or treated for lower limb arteritis</w:t>
            </w:r>
          </w:p>
        </w:tc>
      </w:tr>
      <w:tr w:rsidR="00F11FF5" w:rsidRPr="00A90CC2" w14:paraId="59EF7FA0" w14:textId="77777777" w:rsidTr="00035B6C">
        <w:tc>
          <w:tcPr>
            <w:tcW w:w="1951" w:type="dxa"/>
          </w:tcPr>
          <w:p w14:paraId="6BDA75A7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7229" w:type="dxa"/>
          </w:tcPr>
          <w:p w14:paraId="36E06781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history</w:t>
            </w:r>
          </w:p>
        </w:tc>
      </w:tr>
      <w:tr w:rsidR="00F11FF5" w:rsidRPr="00A90CC2" w14:paraId="6B8ED58D" w14:textId="77777777" w:rsidTr="00035B6C">
        <w:tc>
          <w:tcPr>
            <w:tcW w:w="1951" w:type="dxa"/>
          </w:tcPr>
          <w:p w14:paraId="54000D11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7229" w:type="dxa"/>
          </w:tcPr>
          <w:p w14:paraId="21022D41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lassified on basis of medical history, medications (anti-</w:t>
            </w: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ggregants</w:t>
            </w:r>
            <w:proofErr w:type="spellEnd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, anti-coagulants, vasodilators) and medical exam</w:t>
            </w:r>
          </w:p>
        </w:tc>
      </w:tr>
      <w:tr w:rsidR="00F11FF5" w:rsidRPr="00A90CC2" w14:paraId="1B6CF4F2" w14:textId="77777777" w:rsidTr="00035B6C">
        <w:tc>
          <w:tcPr>
            <w:tcW w:w="1951" w:type="dxa"/>
          </w:tcPr>
          <w:p w14:paraId="61A3723D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7229" w:type="dxa"/>
          </w:tcPr>
          <w:p w14:paraId="56627D47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of any of atherosclerosis, vascular bypass surgery, other vascular disease (also having follow-up current status data for these)</w:t>
            </w:r>
          </w:p>
        </w:tc>
      </w:tr>
      <w:tr w:rsidR="00F11FF5" w:rsidRPr="00A90CC2" w14:paraId="18F2237F" w14:textId="77777777" w:rsidTr="00035B6C">
        <w:tc>
          <w:tcPr>
            <w:tcW w:w="1951" w:type="dxa"/>
          </w:tcPr>
          <w:p w14:paraId="3DFDADD3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7229" w:type="dxa"/>
          </w:tcPr>
          <w:p w14:paraId="48023D30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eripheral arterial disease</w:t>
            </w:r>
          </w:p>
        </w:tc>
      </w:tr>
      <w:tr w:rsidR="00F11FF5" w:rsidRPr="00A90CC2" w14:paraId="137E8B92" w14:textId="77777777" w:rsidTr="00035B6C">
        <w:tc>
          <w:tcPr>
            <w:tcW w:w="1951" w:type="dxa"/>
          </w:tcPr>
          <w:p w14:paraId="1C487670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7229" w:type="dxa"/>
          </w:tcPr>
          <w:p w14:paraId="22F45C1D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termittent claudication, deep vein thrombosis, or ankle-arm index &lt;0.90</w:t>
            </w:r>
          </w:p>
        </w:tc>
      </w:tr>
      <w:tr w:rsidR="00F11FF5" w:rsidRPr="00A90CC2" w14:paraId="70AEB0BA" w14:textId="77777777" w:rsidTr="00035B6C">
        <w:tc>
          <w:tcPr>
            <w:tcW w:w="1951" w:type="dxa"/>
          </w:tcPr>
          <w:p w14:paraId="78BD1B01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7229" w:type="dxa"/>
          </w:tcPr>
          <w:p w14:paraId="09C1F3B2" w14:textId="77777777" w:rsidR="00F11FF5" w:rsidRPr="00A90CC2" w:rsidRDefault="00F11FF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ver diagnosed with claudication</w:t>
            </w:r>
          </w:p>
        </w:tc>
      </w:tr>
    </w:tbl>
    <w:p w14:paraId="5E10F197" w14:textId="34EED94B" w:rsidR="009422B1" w:rsidRPr="00F11FF5" w:rsidRDefault="009422B1" w:rsidP="00F11FF5">
      <w:bookmarkStart w:id="0" w:name="_GoBack"/>
      <w:bookmarkEnd w:id="0"/>
    </w:p>
    <w:sectPr w:rsidR="009422B1" w:rsidRPr="00F11FF5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366C8F"/>
    <w:rsid w:val="00513C1F"/>
    <w:rsid w:val="005857C3"/>
    <w:rsid w:val="00637C75"/>
    <w:rsid w:val="00740A9E"/>
    <w:rsid w:val="009422B1"/>
    <w:rsid w:val="009E42E1"/>
    <w:rsid w:val="00AB169F"/>
    <w:rsid w:val="00AC35FC"/>
    <w:rsid w:val="00B21472"/>
    <w:rsid w:val="00BA7BEF"/>
    <w:rsid w:val="00E65AEA"/>
    <w:rsid w:val="00EE7036"/>
    <w:rsid w:val="00F11FF5"/>
    <w:rsid w:val="00F3230E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42:00Z</dcterms:created>
  <dcterms:modified xsi:type="dcterms:W3CDTF">2019-05-16T03:42:00Z</dcterms:modified>
</cp:coreProperties>
</file>